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1E" w:rsidRPr="00CA4B77" w:rsidRDefault="005163A6" w:rsidP="00506F1E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hint="eastAsia"/>
          <w:b/>
          <w:color w:val="000000"/>
          <w:kern w:val="0"/>
          <w:sz w:val="24"/>
          <w:szCs w:val="24"/>
        </w:rPr>
        <w:t>S</w:t>
      </w:r>
      <w:r w:rsidRPr="00CA4B7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506F1E" w:rsidRPr="00CA4B7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</w:t>
      </w:r>
      <w:r w:rsidR="00AF2951">
        <w:rPr>
          <w:rFonts w:ascii="Times New Roman" w:eastAsia="宋体" w:hAnsi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="00506F1E" w:rsidRPr="00CA4B7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506F1E" w:rsidRPr="007D378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aseline clinical characteristics of AE patients studied</w:t>
      </w:r>
    </w:p>
    <w:tbl>
      <w:tblPr>
        <w:tblpPr w:leftFromText="180" w:rightFromText="180" w:vertAnchor="page" w:horzAnchor="margin" w:tblpY="2248"/>
        <w:tblW w:w="14709" w:type="dxa"/>
        <w:tblLayout w:type="fixed"/>
        <w:tblLook w:val="04A0"/>
      </w:tblPr>
      <w:tblGrid>
        <w:gridCol w:w="959"/>
        <w:gridCol w:w="992"/>
        <w:gridCol w:w="992"/>
        <w:gridCol w:w="1134"/>
        <w:gridCol w:w="709"/>
        <w:gridCol w:w="709"/>
        <w:gridCol w:w="992"/>
        <w:gridCol w:w="851"/>
        <w:gridCol w:w="2126"/>
        <w:gridCol w:w="1417"/>
        <w:gridCol w:w="1276"/>
        <w:gridCol w:w="1276"/>
        <w:gridCol w:w="1276"/>
      </w:tblGrid>
      <w:tr w:rsidR="00506F1E" w:rsidRPr="000F474E" w:rsidTr="00EC344C">
        <w:trPr>
          <w:trHeight w:val="84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ient 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der (F/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MN st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P (U/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m</w:t>
            </w:r>
            <w:proofErr w:type="spellEnd"/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2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ization of lesions (location, diameter [cm]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eatment before surgery (mo.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T before surgery (TB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rgical approach</w:t>
            </w:r>
          </w:p>
        </w:tc>
      </w:tr>
      <w:tr w:rsidR="00506F1E" w:rsidRPr="000F474E" w:rsidTr="00EC344C">
        <w:trPr>
          <w:trHeight w:val="372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ind w:leftChars="6" w:left="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, 11.0×6.8;</w:t>
            </w:r>
          </w:p>
          <w:p w:rsidR="00506F1E" w:rsidRPr="000F474E" w:rsidRDefault="00506F1E" w:rsidP="00EC344C">
            <w:pPr>
              <w:widowControl/>
              <w:ind w:leftChars="6" w:left="1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11.8×9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9.5×8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372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, 4.6×4.3;</w:t>
            </w:r>
          </w:p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19.9×15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10.5×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0F47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ind w:leftChars="-55" w:left="-115"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20.7×15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 AB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16.8×13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 AB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10.5×1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 T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0F47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, 15.3×10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AB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5.2×5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 AB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1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0F47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+CL, 10.2×8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372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, 5.9×5.4; 13.3×8.7;</w:t>
            </w:r>
          </w:p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3.0×2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15.2×12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12.3×1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372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, 4.4×4.4;</w:t>
            </w:r>
          </w:p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11.0×1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20.4×16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, AB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P3N1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1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LL+RL, 3.5×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 xml:space="preserve">108, ABZ, </w:t>
            </w:r>
            <w:r w:rsidRPr="000F474E">
              <w:rPr>
                <w:rFonts w:ascii="Times New Roman" w:eastAsia="宋体" w:hAnsi="Times New Roman" w:cs="Times New Roman"/>
                <w:szCs w:val="21"/>
              </w:rPr>
              <w:lastRenderedPageBreak/>
              <w:t>2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lastRenderedPageBreak/>
              <w:t>lung, kidn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ELRA</w:t>
            </w:r>
          </w:p>
        </w:tc>
      </w:tr>
      <w:tr w:rsidR="00506F1E" w:rsidRPr="000F474E" w:rsidTr="00EC344C">
        <w:trPr>
          <w:trHeight w:val="372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7.1×9.4;</w:t>
            </w:r>
          </w:p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17.4×1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, AB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14.0×13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, 12.6×1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, 6.7×7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11.5×18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P1N1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LL+RL, 15.0×1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lung, kidn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1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szCs w:val="21"/>
              </w:rPr>
              <w:t>P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10.6×8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+RL, 15.0×1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8.4×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R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N1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+RL, 12.4×1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506F1E" w:rsidRPr="000F474E" w:rsidTr="00EC344C">
        <w:trPr>
          <w:trHeight w:val="185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N0M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, 3.6×3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06F1E" w:rsidRPr="000F474E" w:rsidRDefault="00506F1E" w:rsidP="00EC34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RA</w:t>
            </w:r>
          </w:p>
        </w:tc>
      </w:tr>
      <w:tr w:rsidR="00506F1E" w:rsidRPr="000F474E" w:rsidTr="00EC344C">
        <w:trPr>
          <w:trHeight w:val="819"/>
        </w:trPr>
        <w:tc>
          <w:tcPr>
            <w:tcW w:w="1470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F1E" w:rsidRPr="000F474E" w:rsidRDefault="00506F1E" w:rsidP="00DF4C51">
            <w:pPr>
              <w:spacing w:beforeLines="5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breviations: F, female; M, male; LL, left liver lobe; RL, right liver lobe; CL, caudate liver lobe; ALP, alkaline phosphatase; ALT, alanine aminotransferase; AST, aspartate aminotransferase; +, positive; ―, negative; ABZ: Albendazole; 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Tibetan medicine; 2nd: Second surgery; RHR, Radical hepatic resection; ELRA, Ex vivo liver resection and </w:t>
            </w:r>
            <w:proofErr w:type="spellStart"/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transplantation</w:t>
            </w:r>
            <w:proofErr w:type="spellEnd"/>
            <w:r w:rsidRPr="000F47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 PHR, Palliative hepatic resection; N, none; NA, not availab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.</w:t>
            </w:r>
          </w:p>
        </w:tc>
      </w:tr>
    </w:tbl>
    <w:p w:rsidR="00E86B57" w:rsidRPr="00E86B57" w:rsidRDefault="00E86B57" w:rsidP="00DF4C51">
      <w:pPr>
        <w:rPr>
          <w:rFonts w:ascii="Times New Roman" w:hAnsi="Times New Roman" w:cs="Times New Roman"/>
        </w:rPr>
      </w:pPr>
    </w:p>
    <w:sectPr w:rsidR="00E86B57" w:rsidRPr="00E86B57" w:rsidSect="00DF4C5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40FA" w:rsidRDefault="00D740FA" w:rsidP="00A650DC">
      <w:r>
        <w:separator/>
      </w:r>
    </w:p>
  </w:endnote>
  <w:endnote w:type="continuationSeparator" w:id="0">
    <w:p w:rsidR="00D740FA" w:rsidRDefault="00D740FA" w:rsidP="00A650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40FA" w:rsidRDefault="00D740FA" w:rsidP="00A650DC">
      <w:r>
        <w:separator/>
      </w:r>
    </w:p>
  </w:footnote>
  <w:footnote w:type="continuationSeparator" w:id="0">
    <w:p w:rsidR="00D740FA" w:rsidRDefault="00D740FA" w:rsidP="00A650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56EE"/>
    <w:rsid w:val="00050644"/>
    <w:rsid w:val="00064896"/>
    <w:rsid w:val="00145F28"/>
    <w:rsid w:val="001B0F73"/>
    <w:rsid w:val="001D3902"/>
    <w:rsid w:val="00251911"/>
    <w:rsid w:val="00276225"/>
    <w:rsid w:val="002F31A0"/>
    <w:rsid w:val="003155AD"/>
    <w:rsid w:val="00322C1B"/>
    <w:rsid w:val="00344850"/>
    <w:rsid w:val="0035745C"/>
    <w:rsid w:val="00380DC1"/>
    <w:rsid w:val="003C2D5E"/>
    <w:rsid w:val="0044215B"/>
    <w:rsid w:val="00455DCA"/>
    <w:rsid w:val="004A0257"/>
    <w:rsid w:val="004F6ACA"/>
    <w:rsid w:val="00506F1E"/>
    <w:rsid w:val="005163A6"/>
    <w:rsid w:val="0058172C"/>
    <w:rsid w:val="005D2D98"/>
    <w:rsid w:val="006E5B68"/>
    <w:rsid w:val="00742220"/>
    <w:rsid w:val="0074505D"/>
    <w:rsid w:val="00A550DE"/>
    <w:rsid w:val="00A556EE"/>
    <w:rsid w:val="00A650DC"/>
    <w:rsid w:val="00AF2951"/>
    <w:rsid w:val="00B52024"/>
    <w:rsid w:val="00B94D93"/>
    <w:rsid w:val="00D0613C"/>
    <w:rsid w:val="00D46CC6"/>
    <w:rsid w:val="00D63A92"/>
    <w:rsid w:val="00D740FA"/>
    <w:rsid w:val="00DC7C35"/>
    <w:rsid w:val="00DF4C51"/>
    <w:rsid w:val="00E73BA9"/>
    <w:rsid w:val="00E86B57"/>
    <w:rsid w:val="00E97CB4"/>
    <w:rsid w:val="00EC344C"/>
    <w:rsid w:val="00EE1231"/>
    <w:rsid w:val="00F5784F"/>
    <w:rsid w:val="00F8210B"/>
    <w:rsid w:val="00F854FB"/>
    <w:rsid w:val="00F85D9B"/>
    <w:rsid w:val="00F94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56E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56E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86B5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86B5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86B5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86B57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E86B57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A65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650DC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65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650DC"/>
    <w:rPr>
      <w:sz w:val="18"/>
      <w:szCs w:val="18"/>
    </w:rPr>
  </w:style>
  <w:style w:type="paragraph" w:styleId="a7">
    <w:name w:val="Revision"/>
    <w:hidden/>
    <w:uiPriority w:val="99"/>
    <w:semiHidden/>
    <w:rsid w:val="00A650DC"/>
  </w:style>
  <w:style w:type="paragraph" w:styleId="a8">
    <w:name w:val="List Paragraph"/>
    <w:basedOn w:val="a"/>
    <w:uiPriority w:val="34"/>
    <w:qFormat/>
    <w:rsid w:val="0027622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an</dc:creator>
  <cp:keywords/>
  <dc:description/>
  <cp:lastModifiedBy>dashan</cp:lastModifiedBy>
  <cp:revision>26</cp:revision>
  <dcterms:created xsi:type="dcterms:W3CDTF">2022-12-06T05:48:00Z</dcterms:created>
  <dcterms:modified xsi:type="dcterms:W3CDTF">2023-05-04T17:08:00Z</dcterms:modified>
</cp:coreProperties>
</file>